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28AB" w:rsidRDefault="00B728AB" w:rsidP="00B728AB">
      <w:pPr>
        <w:pStyle w:val="Web"/>
        <w:ind w:left="964" w:hangingChars="400" w:hanging="964"/>
        <w:contextualSpacing/>
        <w:rPr>
          <w:szCs w:val="24"/>
        </w:rPr>
      </w:pPr>
      <w:bookmarkStart w:id="0" w:name="_GoBack"/>
      <w:r w:rsidRPr="009D58CF">
        <w:rPr>
          <w:b/>
          <w:color w:val="FF0000"/>
          <w:szCs w:val="24"/>
        </w:rPr>
        <w:t>Supplementary material 1.</w:t>
      </w:r>
      <w:r w:rsidRPr="009D58CF">
        <w:rPr>
          <w:color w:val="FF0000"/>
          <w:szCs w:val="24"/>
        </w:rPr>
        <w:t xml:space="preserve"> </w:t>
      </w:r>
      <w:r w:rsidRPr="009D58CF">
        <w:rPr>
          <w:color w:val="FF0000"/>
        </w:rPr>
        <w:t>Descri</w:t>
      </w:r>
      <w:bookmarkEnd w:id="0"/>
      <w:r w:rsidRPr="006673DA">
        <w:rPr>
          <w:color w:val="FF0000"/>
        </w:rPr>
        <w:t>ptive data of per each dependent variable</w:t>
      </w:r>
    </w:p>
    <w:tbl>
      <w:tblPr>
        <w:tblW w:w="61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960"/>
        <w:gridCol w:w="1580"/>
        <w:gridCol w:w="1580"/>
        <w:gridCol w:w="1580"/>
        <w:gridCol w:w="204"/>
      </w:tblGrid>
      <w:tr w:rsidR="00B728AB" w:rsidRPr="00A0117C" w:rsidTr="00B728AB">
        <w:trPr>
          <w:trHeight w:val="276"/>
        </w:trPr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WA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CC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AS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728AB" w:rsidRPr="00A0117C" w:rsidTr="00B728AB">
        <w:trPr>
          <w:trHeight w:val="32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S</w:t>
            </w: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bscript"/>
              </w:rPr>
              <w:t>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728AB" w:rsidRPr="00A0117C" w:rsidTr="00B728AB">
        <w:trPr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.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.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8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728AB" w:rsidRPr="00A0117C" w:rsidTr="00B728AB">
        <w:trPr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728AB" w:rsidRPr="00A0117C" w:rsidTr="00B728AB">
        <w:trPr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.43, 9.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.35, 8.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54, 8.2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728AB" w:rsidRPr="00A0117C" w:rsidTr="00B728AB">
        <w:trPr>
          <w:trHeight w:val="1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728AB" w:rsidRPr="00A0117C" w:rsidTr="00B728AB">
        <w:trPr>
          <w:trHeight w:val="32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f</w:t>
            </w: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bscript"/>
              </w:rPr>
              <w:t>step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728AB" w:rsidRPr="00A0117C" w:rsidTr="00B728AB">
        <w:trPr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3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728AB" w:rsidRPr="00A0117C" w:rsidTr="00B728AB">
        <w:trPr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728AB" w:rsidRPr="00A0117C" w:rsidTr="00B728AB">
        <w:trPr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29, 4.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27, 4.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21, 4.5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728AB" w:rsidRPr="00A0117C" w:rsidTr="00B728AB">
        <w:trPr>
          <w:trHeight w:val="13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728AB" w:rsidRPr="00A0117C" w:rsidTr="00B728AB">
        <w:trPr>
          <w:trHeight w:val="32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L</w:t>
            </w: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bscript"/>
              </w:rPr>
              <w:t>step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728AB" w:rsidRPr="00A0117C" w:rsidTr="00B728AB">
        <w:trPr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728AB" w:rsidRPr="00A0117C" w:rsidTr="00B728AB">
        <w:trPr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728AB" w:rsidRPr="00A0117C" w:rsidTr="00B728AB">
        <w:trPr>
          <w:trHeight w:val="276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87, 2.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93, 2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72, 1.9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728AB" w:rsidRPr="00A0117C" w:rsidTr="00B728AB">
        <w:trPr>
          <w:trHeight w:val="13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28AB" w:rsidRPr="00A0117C" w:rsidRDefault="00B728AB" w:rsidP="00D0004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011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B728AB" w:rsidRDefault="00B728AB" w:rsidP="00B728AB"/>
    <w:p w:rsidR="00B728AB" w:rsidRPr="00A0117C" w:rsidRDefault="00B728AB" w:rsidP="00A0117C"/>
    <w:sectPr w:rsidR="00B728AB" w:rsidRPr="00A0117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41E1" w:rsidRDefault="00D941E1" w:rsidP="00A0117C">
      <w:r>
        <w:separator/>
      </w:r>
    </w:p>
  </w:endnote>
  <w:endnote w:type="continuationSeparator" w:id="0">
    <w:p w:rsidR="00D941E1" w:rsidRDefault="00D941E1" w:rsidP="00A011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41E1" w:rsidRDefault="00D941E1" w:rsidP="00A0117C">
      <w:r>
        <w:separator/>
      </w:r>
    </w:p>
  </w:footnote>
  <w:footnote w:type="continuationSeparator" w:id="0">
    <w:p w:rsidR="00D941E1" w:rsidRDefault="00D941E1" w:rsidP="00A011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02E"/>
    <w:rsid w:val="0001346B"/>
    <w:rsid w:val="00027674"/>
    <w:rsid w:val="0005464B"/>
    <w:rsid w:val="00077671"/>
    <w:rsid w:val="000829BB"/>
    <w:rsid w:val="000930F7"/>
    <w:rsid w:val="000966FF"/>
    <w:rsid w:val="000B362D"/>
    <w:rsid w:val="000B6E95"/>
    <w:rsid w:val="000C010B"/>
    <w:rsid w:val="000C4D3D"/>
    <w:rsid w:val="000E6D7F"/>
    <w:rsid w:val="000F7BCA"/>
    <w:rsid w:val="001043C1"/>
    <w:rsid w:val="001231EB"/>
    <w:rsid w:val="0012575D"/>
    <w:rsid w:val="0013730E"/>
    <w:rsid w:val="00147014"/>
    <w:rsid w:val="001750DB"/>
    <w:rsid w:val="00177801"/>
    <w:rsid w:val="0018771A"/>
    <w:rsid w:val="00194214"/>
    <w:rsid w:val="001A64E6"/>
    <w:rsid w:val="001B65EB"/>
    <w:rsid w:val="001C67F3"/>
    <w:rsid w:val="001D55CE"/>
    <w:rsid w:val="001E2A73"/>
    <w:rsid w:val="001E61B6"/>
    <w:rsid w:val="002035AB"/>
    <w:rsid w:val="002164E8"/>
    <w:rsid w:val="0022224D"/>
    <w:rsid w:val="00245585"/>
    <w:rsid w:val="00253E34"/>
    <w:rsid w:val="00255A34"/>
    <w:rsid w:val="00280BB6"/>
    <w:rsid w:val="002811C9"/>
    <w:rsid w:val="00293330"/>
    <w:rsid w:val="002B21CB"/>
    <w:rsid w:val="002B46E4"/>
    <w:rsid w:val="002B4F40"/>
    <w:rsid w:val="002B7B30"/>
    <w:rsid w:val="002D03E3"/>
    <w:rsid w:val="002D18A0"/>
    <w:rsid w:val="002D701B"/>
    <w:rsid w:val="002E4ABE"/>
    <w:rsid w:val="003022C2"/>
    <w:rsid w:val="00304B5C"/>
    <w:rsid w:val="00305E6D"/>
    <w:rsid w:val="00321574"/>
    <w:rsid w:val="00324642"/>
    <w:rsid w:val="00324A4F"/>
    <w:rsid w:val="003459EC"/>
    <w:rsid w:val="0034798E"/>
    <w:rsid w:val="00355685"/>
    <w:rsid w:val="003604C5"/>
    <w:rsid w:val="0036452A"/>
    <w:rsid w:val="00364923"/>
    <w:rsid w:val="00365744"/>
    <w:rsid w:val="00377B59"/>
    <w:rsid w:val="0039204B"/>
    <w:rsid w:val="003A0AFE"/>
    <w:rsid w:val="003A1234"/>
    <w:rsid w:val="003C53EC"/>
    <w:rsid w:val="003C6F72"/>
    <w:rsid w:val="003C7AD5"/>
    <w:rsid w:val="003D53C0"/>
    <w:rsid w:val="003E4CFD"/>
    <w:rsid w:val="00405494"/>
    <w:rsid w:val="004113DD"/>
    <w:rsid w:val="00412B97"/>
    <w:rsid w:val="00421B77"/>
    <w:rsid w:val="00422CB5"/>
    <w:rsid w:val="00440E21"/>
    <w:rsid w:val="0045354B"/>
    <w:rsid w:val="00461E3A"/>
    <w:rsid w:val="00465342"/>
    <w:rsid w:val="00481D1B"/>
    <w:rsid w:val="00484655"/>
    <w:rsid w:val="00492524"/>
    <w:rsid w:val="004A1A87"/>
    <w:rsid w:val="004A4D24"/>
    <w:rsid w:val="004C2CA1"/>
    <w:rsid w:val="004D48AE"/>
    <w:rsid w:val="004D5875"/>
    <w:rsid w:val="004E009D"/>
    <w:rsid w:val="004E079F"/>
    <w:rsid w:val="004E1CFC"/>
    <w:rsid w:val="004E59F7"/>
    <w:rsid w:val="004F060F"/>
    <w:rsid w:val="00503E6B"/>
    <w:rsid w:val="005110AC"/>
    <w:rsid w:val="005111DD"/>
    <w:rsid w:val="00532DE8"/>
    <w:rsid w:val="00534BAF"/>
    <w:rsid w:val="005374D2"/>
    <w:rsid w:val="00553555"/>
    <w:rsid w:val="005632E4"/>
    <w:rsid w:val="00563C19"/>
    <w:rsid w:val="00575B81"/>
    <w:rsid w:val="0058664D"/>
    <w:rsid w:val="005A685D"/>
    <w:rsid w:val="005A7A0D"/>
    <w:rsid w:val="005B0769"/>
    <w:rsid w:val="005B291A"/>
    <w:rsid w:val="005B36C3"/>
    <w:rsid w:val="005B7780"/>
    <w:rsid w:val="005E1156"/>
    <w:rsid w:val="005E22F6"/>
    <w:rsid w:val="005E5FD5"/>
    <w:rsid w:val="005F4F6F"/>
    <w:rsid w:val="00601E76"/>
    <w:rsid w:val="0060260A"/>
    <w:rsid w:val="0060270D"/>
    <w:rsid w:val="00607163"/>
    <w:rsid w:val="00611C85"/>
    <w:rsid w:val="006158E2"/>
    <w:rsid w:val="00617E05"/>
    <w:rsid w:val="00621843"/>
    <w:rsid w:val="00622898"/>
    <w:rsid w:val="00624F77"/>
    <w:rsid w:val="00631068"/>
    <w:rsid w:val="00654F01"/>
    <w:rsid w:val="00660933"/>
    <w:rsid w:val="00672E3E"/>
    <w:rsid w:val="006861F9"/>
    <w:rsid w:val="006A08B4"/>
    <w:rsid w:val="006E268F"/>
    <w:rsid w:val="007003A5"/>
    <w:rsid w:val="0071303C"/>
    <w:rsid w:val="00714E19"/>
    <w:rsid w:val="007211D4"/>
    <w:rsid w:val="007224CB"/>
    <w:rsid w:val="00734BD1"/>
    <w:rsid w:val="00741FCA"/>
    <w:rsid w:val="00742210"/>
    <w:rsid w:val="00744F6A"/>
    <w:rsid w:val="00762B7A"/>
    <w:rsid w:val="00765269"/>
    <w:rsid w:val="00793B28"/>
    <w:rsid w:val="007A1794"/>
    <w:rsid w:val="007A6424"/>
    <w:rsid w:val="007B25F3"/>
    <w:rsid w:val="007D5CC2"/>
    <w:rsid w:val="007D7ED3"/>
    <w:rsid w:val="007E6814"/>
    <w:rsid w:val="00820887"/>
    <w:rsid w:val="008261D8"/>
    <w:rsid w:val="00841236"/>
    <w:rsid w:val="00855A60"/>
    <w:rsid w:val="00867CD1"/>
    <w:rsid w:val="00872F34"/>
    <w:rsid w:val="00874582"/>
    <w:rsid w:val="00894AE8"/>
    <w:rsid w:val="008979A4"/>
    <w:rsid w:val="008A2E2C"/>
    <w:rsid w:val="008A7417"/>
    <w:rsid w:val="008A7D29"/>
    <w:rsid w:val="008B34DE"/>
    <w:rsid w:val="008C2740"/>
    <w:rsid w:val="008C34FB"/>
    <w:rsid w:val="008D4D28"/>
    <w:rsid w:val="008E50C0"/>
    <w:rsid w:val="009238BA"/>
    <w:rsid w:val="00933CDF"/>
    <w:rsid w:val="00962730"/>
    <w:rsid w:val="00963EE0"/>
    <w:rsid w:val="00972B48"/>
    <w:rsid w:val="00973192"/>
    <w:rsid w:val="00974F9B"/>
    <w:rsid w:val="0098448C"/>
    <w:rsid w:val="009B4395"/>
    <w:rsid w:val="009B5968"/>
    <w:rsid w:val="009C176F"/>
    <w:rsid w:val="009D58CF"/>
    <w:rsid w:val="009D71C2"/>
    <w:rsid w:val="009E4C71"/>
    <w:rsid w:val="009F05BD"/>
    <w:rsid w:val="009F47EB"/>
    <w:rsid w:val="00A0117C"/>
    <w:rsid w:val="00A107B4"/>
    <w:rsid w:val="00A129AA"/>
    <w:rsid w:val="00A17A62"/>
    <w:rsid w:val="00A42214"/>
    <w:rsid w:val="00A56E6B"/>
    <w:rsid w:val="00A63CEC"/>
    <w:rsid w:val="00A7345C"/>
    <w:rsid w:val="00A862D1"/>
    <w:rsid w:val="00A9012A"/>
    <w:rsid w:val="00A965CE"/>
    <w:rsid w:val="00AA189F"/>
    <w:rsid w:val="00AA4D3F"/>
    <w:rsid w:val="00AA7A61"/>
    <w:rsid w:val="00AD06CA"/>
    <w:rsid w:val="00AE5D3D"/>
    <w:rsid w:val="00AE64A2"/>
    <w:rsid w:val="00AF3595"/>
    <w:rsid w:val="00B02D44"/>
    <w:rsid w:val="00B112DD"/>
    <w:rsid w:val="00B134C4"/>
    <w:rsid w:val="00B16DAE"/>
    <w:rsid w:val="00B171F1"/>
    <w:rsid w:val="00B17C5C"/>
    <w:rsid w:val="00B27CFF"/>
    <w:rsid w:val="00B354CB"/>
    <w:rsid w:val="00B36C90"/>
    <w:rsid w:val="00B53FFF"/>
    <w:rsid w:val="00B56072"/>
    <w:rsid w:val="00B6509E"/>
    <w:rsid w:val="00B65E2B"/>
    <w:rsid w:val="00B728AB"/>
    <w:rsid w:val="00B76A97"/>
    <w:rsid w:val="00B80C03"/>
    <w:rsid w:val="00B8506C"/>
    <w:rsid w:val="00B86715"/>
    <w:rsid w:val="00B97200"/>
    <w:rsid w:val="00BA5E3B"/>
    <w:rsid w:val="00BB1D05"/>
    <w:rsid w:val="00BB3EB6"/>
    <w:rsid w:val="00BD3A38"/>
    <w:rsid w:val="00BE38F8"/>
    <w:rsid w:val="00BE779B"/>
    <w:rsid w:val="00BF03EB"/>
    <w:rsid w:val="00C07494"/>
    <w:rsid w:val="00C26281"/>
    <w:rsid w:val="00C30BC5"/>
    <w:rsid w:val="00C53542"/>
    <w:rsid w:val="00C55F52"/>
    <w:rsid w:val="00C8102E"/>
    <w:rsid w:val="00C84070"/>
    <w:rsid w:val="00C9408A"/>
    <w:rsid w:val="00C96D78"/>
    <w:rsid w:val="00CA53B7"/>
    <w:rsid w:val="00CC0E0E"/>
    <w:rsid w:val="00CC140C"/>
    <w:rsid w:val="00CC575E"/>
    <w:rsid w:val="00CE32B9"/>
    <w:rsid w:val="00CF1BC9"/>
    <w:rsid w:val="00CF7732"/>
    <w:rsid w:val="00D023F4"/>
    <w:rsid w:val="00D07CC3"/>
    <w:rsid w:val="00D26490"/>
    <w:rsid w:val="00D46744"/>
    <w:rsid w:val="00D472AB"/>
    <w:rsid w:val="00D47EDC"/>
    <w:rsid w:val="00D522BF"/>
    <w:rsid w:val="00D75A8D"/>
    <w:rsid w:val="00D941E1"/>
    <w:rsid w:val="00D96E9A"/>
    <w:rsid w:val="00DA486E"/>
    <w:rsid w:val="00DB301B"/>
    <w:rsid w:val="00DB62FD"/>
    <w:rsid w:val="00DC1954"/>
    <w:rsid w:val="00DC6E22"/>
    <w:rsid w:val="00DC72BF"/>
    <w:rsid w:val="00DC7BA4"/>
    <w:rsid w:val="00DD2742"/>
    <w:rsid w:val="00DD3949"/>
    <w:rsid w:val="00DE3823"/>
    <w:rsid w:val="00DE6F85"/>
    <w:rsid w:val="00DF0827"/>
    <w:rsid w:val="00DF1EDE"/>
    <w:rsid w:val="00DF6E61"/>
    <w:rsid w:val="00E03751"/>
    <w:rsid w:val="00E038B8"/>
    <w:rsid w:val="00E05050"/>
    <w:rsid w:val="00E105A2"/>
    <w:rsid w:val="00E23C74"/>
    <w:rsid w:val="00E26602"/>
    <w:rsid w:val="00E36911"/>
    <w:rsid w:val="00E43AB8"/>
    <w:rsid w:val="00E66F0E"/>
    <w:rsid w:val="00E71B4A"/>
    <w:rsid w:val="00E75BB0"/>
    <w:rsid w:val="00E92FC2"/>
    <w:rsid w:val="00EB2F94"/>
    <w:rsid w:val="00EB7DF8"/>
    <w:rsid w:val="00EC6B21"/>
    <w:rsid w:val="00EE22BE"/>
    <w:rsid w:val="00EE5BAC"/>
    <w:rsid w:val="00EF47B7"/>
    <w:rsid w:val="00EF6149"/>
    <w:rsid w:val="00F0685E"/>
    <w:rsid w:val="00F06866"/>
    <w:rsid w:val="00F266BB"/>
    <w:rsid w:val="00F52C22"/>
    <w:rsid w:val="00F537AC"/>
    <w:rsid w:val="00F55B3C"/>
    <w:rsid w:val="00F608D8"/>
    <w:rsid w:val="00F95B17"/>
    <w:rsid w:val="00FB7253"/>
    <w:rsid w:val="00FC215B"/>
    <w:rsid w:val="00FD53A8"/>
    <w:rsid w:val="00FD760B"/>
    <w:rsid w:val="00FE3DFC"/>
    <w:rsid w:val="00FE4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D24BD3F-941E-4247-A032-BFF17A63A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117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0117C"/>
  </w:style>
  <w:style w:type="paragraph" w:styleId="a5">
    <w:name w:val="footer"/>
    <w:basedOn w:val="a"/>
    <w:link w:val="a6"/>
    <w:uiPriority w:val="99"/>
    <w:unhideWhenUsed/>
    <w:rsid w:val="00A0117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0117C"/>
  </w:style>
  <w:style w:type="paragraph" w:styleId="Web">
    <w:name w:val="Normal (Web)"/>
    <w:basedOn w:val="a"/>
    <w:rsid w:val="00B728AB"/>
    <w:pPr>
      <w:widowControl/>
      <w:spacing w:before="100" w:beforeAutospacing="1" w:after="100" w:afterAutospacing="1"/>
      <w:jc w:val="left"/>
    </w:pPr>
    <w:rPr>
      <w:rFonts w:ascii="Times New Roman" w:eastAsia="ＭＳ 明朝" w:hAnsi="Times New Roman" w:cs="Times New Roman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3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aki Hobara</dc:creator>
  <cp:keywords/>
  <dc:description/>
  <cp:lastModifiedBy>Hiroaki Hobara</cp:lastModifiedBy>
  <cp:revision>6</cp:revision>
  <dcterms:created xsi:type="dcterms:W3CDTF">2016-02-24T10:02:00Z</dcterms:created>
  <dcterms:modified xsi:type="dcterms:W3CDTF">2016-02-29T00:37:00Z</dcterms:modified>
</cp:coreProperties>
</file>